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705"/>
        <w:gridCol w:w="1304"/>
        <w:gridCol w:w="1059"/>
        <w:gridCol w:w="1277"/>
        <w:gridCol w:w="976"/>
        <w:gridCol w:w="1376"/>
        <w:gridCol w:w="976"/>
        <w:gridCol w:w="1096"/>
        <w:gridCol w:w="1236"/>
      </w:tblGrid>
      <w:tr>
        <w:trPr>
          <w:trHeight w:val="345" w:hRule="atLeast"/>
        </w:trPr>
        <w:tc>
          <w:tcPr>
            <w:tcW w:w="7052" w:type="dxa"/>
            <w:gridSpan w:val="5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S1.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ss</w:t>
            </w:r>
          </w:p>
        </w:tc>
        <w:tc>
          <w:tcPr>
            <w:tcW w:w="1304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p Height</w:t>
            </w:r>
          </w:p>
        </w:tc>
        <w:tc>
          <w:tcPr>
            <w:tcW w:w="2336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st of Transport</w:t>
            </w:r>
          </w:p>
        </w:tc>
        <w:tc>
          <w:tcPr>
            <w:tcW w:w="2352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L</w:t>
            </w:r>
            <w:r>
              <w:rPr>
                <w:b/>
                <w:bCs/>
                <w:sz w:val="28"/>
                <w:szCs w:val="28"/>
                <w:vertAlign w:val="subscript"/>
              </w:rPr>
              <w:t>step</w:t>
            </w:r>
          </w:p>
        </w:tc>
        <w:tc>
          <w:tcPr>
            <w:tcW w:w="3308" w:type="dxa"/>
            <w:gridSpan w:val="3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V</w:t>
            </w:r>
            <w:r>
              <w:rPr>
                <w:b/>
                <w:bCs/>
                <w:sz w:val="28"/>
                <w:szCs w:val="28"/>
                <w:vertAlign w:val="subscript"/>
              </w:rPr>
              <w:t>musc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0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336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35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308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g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lO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/(kg m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m</w:t>
            </w:r>
            <w:r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/(kg m)</w:t>
            </w:r>
          </w:p>
        </w:tc>
        <w:tc>
          <w:tcPr>
            <w:tcW w:w="23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bwhite quail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.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nea Fowl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u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anzee (quadrupedal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3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3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anzee (bipedal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3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3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(runnin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ntzer unpub dat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(walkin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3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3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ceplate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e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kangaroo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5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6]</w:t>
            </w:r>
            <w:r>
              <w:rPr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e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u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1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e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rich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7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timate</w:t>
            </w:r>
            <w:r>
              <w:rPr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e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(running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2]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ed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27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04" w:type="dxa"/>
            <w:gridSpan w:val="7"/>
            <w:tcBorders/>
            <w:vAlign w:val="bottom"/>
          </w:tcPr>
          <w:p>
            <w:pPr>
              <w:pStyle w:val="Title"/>
              <w:spacing w:before="280" w:after="0"/>
              <w:rPr/>
            </w:pPr>
            <w:r>
              <w:rPr>
                <w:sz w:val="16"/>
                <w:szCs w:val="16"/>
              </w:rPr>
              <w:t>a. Adapted from data for red kangaroos, scaled isometrically to 4.9kg, same mass as data for COT; reference: Kram R, Dawson TJ (1998) Energetics and biomechanics of locomotion by red kangaroos (</w:t>
            </w:r>
            <w:r>
              <w:rPr>
                <w:i/>
                <w:sz w:val="16"/>
                <w:szCs w:val="16"/>
              </w:rPr>
              <w:t>Macropus rufus</w:t>
            </w:r>
            <w:r>
              <w:rPr>
                <w:sz w:val="16"/>
                <w:szCs w:val="16"/>
              </w:rPr>
              <w:t xml:space="preserve">). </w:t>
            </w:r>
            <w:r>
              <w:rPr>
                <w:rStyle w:val="Journalname"/>
                <w:sz w:val="16"/>
                <w:szCs w:val="16"/>
              </w:rPr>
              <w:t xml:space="preserve">Comp Biochem Physiol B </w:t>
            </w:r>
            <w:r>
              <w:rPr>
                <w:sz w:val="16"/>
                <w:szCs w:val="16"/>
              </w:rPr>
              <w:t>120:41-49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04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. Estimated using L</w:t>
            </w:r>
            <w:r>
              <w:rPr>
                <w:sz w:val="16"/>
                <w:szCs w:val="16"/>
                <w:vertAlign w:val="subscript"/>
              </w:rPr>
              <w:t>step</w:t>
            </w:r>
            <w:r>
              <w:rPr>
                <w:sz w:val="16"/>
                <w:szCs w:val="16"/>
              </w:rPr>
              <w:t>/Hip Height ratio of other birds in samp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Roberts TJ, Chen MS, Taylor CR (1998a) Energetics of bipedal running: II. Metabolic cost of generating force. J Exp Biol 201: 2745-2751.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Pontzer H, Raichlen DA, Sockol MD (2009) The metabolic cost of walking in humans, chimpanzees, and early hominins. J H Evol 56: 43-54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Sockol MD, Raichlen DA, Pontzer H (2007) Chimpanzee locomotor energetics and the origin of human bipedalism. Proc Nat Acad Sci 30: 12265-12269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Hutchinson JR (2004a) Biomechanical modeling and sensitivity analysis of bipedal running ability. I. Extant taxa. J Morphol 262: 421-440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Baudinette RV, Snyder GK, Frappell PB (1992) Energetic cost of locomotion in the tammar wallaby. Am J Physiol Regul Integr Comp Physiol 262: 771-778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Kram R, Dawson TJ (1998) Energetics and biomechanics of locomotion by red kangaroos (Macropus rufus). Comp. Biochem. Physiol. B 120:41-49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Taylor CR, Heglund NC, Maloiy GM (1982) Energetics and mechanics of terrestrial locomotion. I. Metabolic energy comsumption as a function of  speed and body size in birds and mammals. J. Exp. Biol. 97:1-21.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15:35:00Z</dcterms:created>
  <dc:creator>ATS</dc:creator>
  <dc:description/>
  <dc:language>en-US</dc:language>
  <cp:lastModifiedBy>Herman Pontzer</cp:lastModifiedBy>
  <dcterms:modified xsi:type="dcterms:W3CDTF">2009-10-15T15:27:00Z</dcterms:modified>
  <cp:revision>3</cp:revision>
  <dc:subject/>
  <dc:title>Table S1</dc:title>
</cp:coreProperties>
</file>